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2693"/>
        <w:gridCol w:w="3915"/>
        <w:gridCol w:w="1472"/>
      </w:tblGrid>
      <w:tr w:rsidR="00970667" w14:paraId="281414FA" w14:textId="77777777" w:rsidTr="00710F01">
        <w:tc>
          <w:tcPr>
            <w:tcW w:w="3114" w:type="dxa"/>
          </w:tcPr>
          <w:p w14:paraId="1B2B34A6" w14:textId="77777777" w:rsidR="00970667" w:rsidRPr="00405356" w:rsidRDefault="00970667" w:rsidP="00405356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</w:p>
        </w:tc>
        <w:tc>
          <w:tcPr>
            <w:tcW w:w="5386" w:type="dxa"/>
            <w:gridSpan w:val="2"/>
          </w:tcPr>
          <w:p w14:paraId="638F8484" w14:textId="77777777" w:rsidR="00970667" w:rsidRPr="00405356" w:rsidRDefault="00970667" w:rsidP="00405356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405356">
              <w:rPr>
                <w:rFonts w:ascii="Arial" w:hAnsi="Arial" w:cs="Arial"/>
                <w:b/>
                <w:sz w:val="32"/>
                <w:szCs w:val="32"/>
              </w:rPr>
              <w:t>BOOST</w:t>
            </w:r>
          </w:p>
        </w:tc>
        <w:tc>
          <w:tcPr>
            <w:tcW w:w="3915" w:type="dxa"/>
          </w:tcPr>
          <w:p w14:paraId="13DBAF59" w14:textId="77777777" w:rsidR="00970667" w:rsidRPr="00405356" w:rsidRDefault="00970667" w:rsidP="00405356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405356">
              <w:rPr>
                <w:rFonts w:ascii="Arial" w:hAnsi="Arial" w:cs="Arial"/>
                <w:b/>
                <w:sz w:val="32"/>
                <w:szCs w:val="32"/>
              </w:rPr>
              <w:t>Conventional PSIR</w:t>
            </w:r>
          </w:p>
        </w:tc>
        <w:tc>
          <w:tcPr>
            <w:tcW w:w="1472" w:type="dxa"/>
          </w:tcPr>
          <w:p w14:paraId="6DE29251" w14:textId="77777777" w:rsidR="00970667" w:rsidRPr="00405356" w:rsidRDefault="00970667" w:rsidP="00405356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405356">
              <w:rPr>
                <w:rFonts w:ascii="Arial" w:hAnsi="Arial" w:cs="Arial"/>
                <w:b/>
                <w:sz w:val="32"/>
                <w:szCs w:val="32"/>
              </w:rPr>
              <w:t>CMRA</w:t>
            </w:r>
          </w:p>
        </w:tc>
      </w:tr>
      <w:tr w:rsidR="00710F01" w14:paraId="2FD02193" w14:textId="77777777" w:rsidTr="00710F01">
        <w:tc>
          <w:tcPr>
            <w:tcW w:w="3114" w:type="dxa"/>
          </w:tcPr>
          <w:p w14:paraId="257595DC" w14:textId="77777777" w:rsidR="00710F01" w:rsidRPr="00405356" w:rsidRDefault="00710F01" w:rsidP="004053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386" w:type="dxa"/>
            <w:gridSpan w:val="2"/>
          </w:tcPr>
          <w:p w14:paraId="2B02E700" w14:textId="77777777" w:rsidR="00710F01" w:rsidRPr="00405356" w:rsidRDefault="00710F01" w:rsidP="004053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56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405356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2</w:t>
            </w:r>
            <w:r w:rsidRPr="00405356">
              <w:rPr>
                <w:rFonts w:ascii="Arial" w:hAnsi="Arial" w:cs="Arial"/>
                <w:b/>
                <w:sz w:val="24"/>
                <w:szCs w:val="24"/>
              </w:rPr>
              <w:t>Prep – IR BOOST</w:t>
            </w:r>
          </w:p>
        </w:tc>
        <w:tc>
          <w:tcPr>
            <w:tcW w:w="3915" w:type="dxa"/>
          </w:tcPr>
          <w:p w14:paraId="2964A8D1" w14:textId="77777777" w:rsidR="00710F01" w:rsidRPr="00405356" w:rsidRDefault="00710F01" w:rsidP="004053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56">
              <w:rPr>
                <w:rFonts w:ascii="Arial" w:hAnsi="Arial" w:cs="Arial"/>
                <w:b/>
                <w:sz w:val="24"/>
                <w:szCs w:val="24"/>
              </w:rPr>
              <w:t>Magnitude Image</w:t>
            </w:r>
          </w:p>
        </w:tc>
        <w:tc>
          <w:tcPr>
            <w:tcW w:w="1472" w:type="dxa"/>
            <w:vMerge w:val="restart"/>
            <w:shd w:val="clear" w:color="auto" w:fill="BFBFBF" w:themeFill="background1" w:themeFillShade="BF"/>
          </w:tcPr>
          <w:p w14:paraId="15AD2E26" w14:textId="77777777" w:rsidR="00710F01" w:rsidRPr="00405356" w:rsidRDefault="00710F01" w:rsidP="004053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10F01" w14:paraId="098C0ACE" w14:textId="77777777" w:rsidTr="00710F01">
        <w:tc>
          <w:tcPr>
            <w:tcW w:w="3114" w:type="dxa"/>
          </w:tcPr>
          <w:p w14:paraId="5EA4DFF7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R blood:</w:t>
            </w:r>
          </w:p>
        </w:tc>
        <w:tc>
          <w:tcPr>
            <w:tcW w:w="5386" w:type="dxa"/>
            <w:gridSpan w:val="2"/>
          </w:tcPr>
          <w:p w14:paraId="7630DF38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2</w:t>
            </w:r>
          </w:p>
        </w:tc>
        <w:tc>
          <w:tcPr>
            <w:tcW w:w="3915" w:type="dxa"/>
          </w:tcPr>
          <w:p w14:paraId="4BF0550A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9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5DFB3779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0A7D07E3" w14:textId="77777777" w:rsidTr="00710F01">
        <w:tc>
          <w:tcPr>
            <w:tcW w:w="3114" w:type="dxa"/>
          </w:tcPr>
          <w:p w14:paraId="5C873F40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R myocardium:</w:t>
            </w:r>
          </w:p>
        </w:tc>
        <w:tc>
          <w:tcPr>
            <w:tcW w:w="5386" w:type="dxa"/>
            <w:gridSpan w:val="2"/>
          </w:tcPr>
          <w:p w14:paraId="4B925FDA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3915" w:type="dxa"/>
          </w:tcPr>
          <w:p w14:paraId="497413B9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05257EC5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50436730" w14:textId="77777777" w:rsidTr="00710F01">
        <w:tc>
          <w:tcPr>
            <w:tcW w:w="3114" w:type="dxa"/>
          </w:tcPr>
          <w:p w14:paraId="79A44B67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R scar:</w:t>
            </w:r>
          </w:p>
        </w:tc>
        <w:tc>
          <w:tcPr>
            <w:tcW w:w="5386" w:type="dxa"/>
            <w:gridSpan w:val="2"/>
          </w:tcPr>
          <w:p w14:paraId="2EEDBA9C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6</w:t>
            </w:r>
          </w:p>
        </w:tc>
        <w:tc>
          <w:tcPr>
            <w:tcW w:w="3915" w:type="dxa"/>
          </w:tcPr>
          <w:p w14:paraId="711CC6D0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6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78041916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0FAF682E" w14:textId="77777777" w:rsidTr="00710F01">
        <w:tc>
          <w:tcPr>
            <w:tcW w:w="3114" w:type="dxa"/>
          </w:tcPr>
          <w:p w14:paraId="44DA8291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blood-myocardium:</w:t>
            </w:r>
          </w:p>
        </w:tc>
        <w:tc>
          <w:tcPr>
            <w:tcW w:w="5386" w:type="dxa"/>
            <w:gridSpan w:val="2"/>
          </w:tcPr>
          <w:p w14:paraId="0DCFBE42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8</w:t>
            </w:r>
          </w:p>
        </w:tc>
        <w:tc>
          <w:tcPr>
            <w:tcW w:w="3915" w:type="dxa"/>
          </w:tcPr>
          <w:p w14:paraId="75C2ABB0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8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4841643E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15203B51" w14:textId="77777777" w:rsidTr="00710F01">
        <w:tc>
          <w:tcPr>
            <w:tcW w:w="3114" w:type="dxa"/>
          </w:tcPr>
          <w:p w14:paraId="573C7564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scar-blood:</w:t>
            </w:r>
          </w:p>
        </w:tc>
        <w:tc>
          <w:tcPr>
            <w:tcW w:w="5386" w:type="dxa"/>
            <w:gridSpan w:val="2"/>
          </w:tcPr>
          <w:p w14:paraId="45705E83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3915" w:type="dxa"/>
          </w:tcPr>
          <w:p w14:paraId="02E691A0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6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626D45EB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2CA31CF0" w14:textId="77777777" w:rsidTr="00710F01">
        <w:tc>
          <w:tcPr>
            <w:tcW w:w="3114" w:type="dxa"/>
          </w:tcPr>
          <w:p w14:paraId="10904EF9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scar-myocardium:</w:t>
            </w:r>
          </w:p>
        </w:tc>
        <w:tc>
          <w:tcPr>
            <w:tcW w:w="5386" w:type="dxa"/>
            <w:gridSpan w:val="2"/>
          </w:tcPr>
          <w:p w14:paraId="0B3250F2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2</w:t>
            </w:r>
          </w:p>
        </w:tc>
        <w:tc>
          <w:tcPr>
            <w:tcW w:w="3915" w:type="dxa"/>
          </w:tcPr>
          <w:p w14:paraId="24580704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5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6011F9A5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3E2243FE" w14:textId="77777777" w:rsidTr="00710F01">
        <w:tc>
          <w:tcPr>
            <w:tcW w:w="3114" w:type="dxa"/>
          </w:tcPr>
          <w:p w14:paraId="0899EF8B" w14:textId="77777777" w:rsidR="00710F01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6" w:type="dxa"/>
            <w:gridSpan w:val="2"/>
          </w:tcPr>
          <w:p w14:paraId="14875E7F" w14:textId="77777777" w:rsidR="00710F01" w:rsidRPr="00405356" w:rsidRDefault="00710F01" w:rsidP="004053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56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405356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2</w:t>
            </w:r>
            <w:r w:rsidRPr="00405356">
              <w:rPr>
                <w:rFonts w:ascii="Arial" w:hAnsi="Arial" w:cs="Arial"/>
                <w:b/>
                <w:sz w:val="24"/>
                <w:szCs w:val="24"/>
              </w:rPr>
              <w:t>Prep BOOST</w:t>
            </w:r>
          </w:p>
        </w:tc>
        <w:tc>
          <w:tcPr>
            <w:tcW w:w="3915" w:type="dxa"/>
          </w:tcPr>
          <w:p w14:paraId="2840EE0D" w14:textId="77777777" w:rsidR="00710F01" w:rsidRPr="00405356" w:rsidRDefault="00710F01" w:rsidP="004053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56">
              <w:rPr>
                <w:rFonts w:ascii="Arial" w:hAnsi="Arial" w:cs="Arial"/>
                <w:b/>
                <w:sz w:val="24"/>
                <w:szCs w:val="24"/>
              </w:rPr>
              <w:t>Reference Image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5DF9403D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0667" w14:paraId="4C8C4398" w14:textId="77777777" w:rsidTr="00710F01">
        <w:tc>
          <w:tcPr>
            <w:tcW w:w="3114" w:type="dxa"/>
          </w:tcPr>
          <w:p w14:paraId="43974D53" w14:textId="77777777" w:rsidR="00970667" w:rsidRPr="00405356" w:rsidRDefault="00970667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R blood:</w:t>
            </w:r>
          </w:p>
        </w:tc>
        <w:tc>
          <w:tcPr>
            <w:tcW w:w="5386" w:type="dxa"/>
            <w:gridSpan w:val="2"/>
          </w:tcPr>
          <w:p w14:paraId="1E7E5221" w14:textId="77777777" w:rsidR="00970667" w:rsidRPr="00405356" w:rsidRDefault="006C7E3A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.2</w:t>
            </w:r>
          </w:p>
        </w:tc>
        <w:tc>
          <w:tcPr>
            <w:tcW w:w="3915" w:type="dxa"/>
          </w:tcPr>
          <w:p w14:paraId="6F2181D2" w14:textId="77777777" w:rsidR="00970667" w:rsidRPr="00405356" w:rsidRDefault="006C7E3A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  <w:tc>
          <w:tcPr>
            <w:tcW w:w="1472" w:type="dxa"/>
          </w:tcPr>
          <w:p w14:paraId="737E3A37" w14:textId="77777777" w:rsidR="00970667" w:rsidRPr="00405356" w:rsidRDefault="006C7E3A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8.0</w:t>
            </w:r>
          </w:p>
        </w:tc>
      </w:tr>
      <w:tr w:rsidR="00970667" w14:paraId="389BA39B" w14:textId="77777777" w:rsidTr="00710F01">
        <w:tc>
          <w:tcPr>
            <w:tcW w:w="3114" w:type="dxa"/>
          </w:tcPr>
          <w:p w14:paraId="3C0A028C" w14:textId="77777777" w:rsidR="00970667" w:rsidRPr="00405356" w:rsidRDefault="00970667" w:rsidP="004053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blood-myocardium:</w:t>
            </w:r>
          </w:p>
        </w:tc>
        <w:tc>
          <w:tcPr>
            <w:tcW w:w="5386" w:type="dxa"/>
            <w:gridSpan w:val="2"/>
          </w:tcPr>
          <w:p w14:paraId="67109703" w14:textId="77777777" w:rsidR="00970667" w:rsidRPr="00405356" w:rsidRDefault="006C7E3A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.7</w:t>
            </w:r>
          </w:p>
        </w:tc>
        <w:tc>
          <w:tcPr>
            <w:tcW w:w="3915" w:type="dxa"/>
          </w:tcPr>
          <w:p w14:paraId="027E4C59" w14:textId="77777777" w:rsidR="00970667" w:rsidRPr="00405356" w:rsidRDefault="006C7E3A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472" w:type="dxa"/>
          </w:tcPr>
          <w:p w14:paraId="4243A848" w14:textId="77777777" w:rsidR="00970667" w:rsidRPr="00405356" w:rsidRDefault="006C7E3A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0.0</w:t>
            </w:r>
          </w:p>
        </w:tc>
      </w:tr>
      <w:tr w:rsidR="00710F01" w14:paraId="044074D8" w14:textId="77777777" w:rsidTr="00710F01">
        <w:tc>
          <w:tcPr>
            <w:tcW w:w="3114" w:type="dxa"/>
          </w:tcPr>
          <w:p w14:paraId="45E04CCC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6" w:type="dxa"/>
            <w:gridSpan w:val="2"/>
          </w:tcPr>
          <w:p w14:paraId="48EEFFA2" w14:textId="77777777" w:rsidR="00710F01" w:rsidRPr="00405356" w:rsidRDefault="00710F01" w:rsidP="004053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56">
              <w:rPr>
                <w:rFonts w:ascii="Arial" w:hAnsi="Arial" w:cs="Arial"/>
                <w:b/>
                <w:sz w:val="24"/>
                <w:szCs w:val="24"/>
              </w:rPr>
              <w:t>PSIR BOOST</w:t>
            </w:r>
          </w:p>
        </w:tc>
        <w:tc>
          <w:tcPr>
            <w:tcW w:w="3915" w:type="dxa"/>
          </w:tcPr>
          <w:p w14:paraId="13D1B54F" w14:textId="77777777" w:rsidR="00710F01" w:rsidRPr="00970667" w:rsidRDefault="00710F01" w:rsidP="0097066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0667">
              <w:rPr>
                <w:rFonts w:ascii="Arial" w:hAnsi="Arial" w:cs="Arial"/>
                <w:b/>
                <w:sz w:val="24"/>
                <w:szCs w:val="24"/>
              </w:rPr>
              <w:t>PSIR</w:t>
            </w:r>
          </w:p>
        </w:tc>
        <w:tc>
          <w:tcPr>
            <w:tcW w:w="1472" w:type="dxa"/>
            <w:vMerge w:val="restart"/>
            <w:shd w:val="clear" w:color="auto" w:fill="BFBFBF" w:themeFill="background1" w:themeFillShade="BF"/>
          </w:tcPr>
          <w:p w14:paraId="6F2547CD" w14:textId="77777777" w:rsidR="00710F01" w:rsidRPr="00405356" w:rsidRDefault="00710F01" w:rsidP="0040535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5C57188A" w14:textId="77777777" w:rsidTr="00710F01">
        <w:tc>
          <w:tcPr>
            <w:tcW w:w="3114" w:type="dxa"/>
          </w:tcPr>
          <w:p w14:paraId="37CF2F34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252A23A" w14:textId="77777777" w:rsidR="00710F01" w:rsidRPr="00405356" w:rsidRDefault="00710F01" w:rsidP="00F23B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th Normalization</w:t>
            </w:r>
          </w:p>
        </w:tc>
        <w:tc>
          <w:tcPr>
            <w:tcW w:w="2693" w:type="dxa"/>
          </w:tcPr>
          <w:p w14:paraId="572657B9" w14:textId="77777777" w:rsidR="00710F01" w:rsidRPr="00405356" w:rsidRDefault="00710F01" w:rsidP="00F23B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thout Normalization</w:t>
            </w:r>
          </w:p>
        </w:tc>
        <w:tc>
          <w:tcPr>
            <w:tcW w:w="3915" w:type="dxa"/>
          </w:tcPr>
          <w:p w14:paraId="75002713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th Normalization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21E80010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41831EEE" w14:textId="77777777" w:rsidTr="00710F01">
        <w:tc>
          <w:tcPr>
            <w:tcW w:w="3114" w:type="dxa"/>
          </w:tcPr>
          <w:p w14:paraId="14553EDA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blood-myocardium:</w:t>
            </w:r>
          </w:p>
        </w:tc>
        <w:tc>
          <w:tcPr>
            <w:tcW w:w="2693" w:type="dxa"/>
          </w:tcPr>
          <w:p w14:paraId="2558E712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2693" w:type="dxa"/>
          </w:tcPr>
          <w:p w14:paraId="5EA56804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2</w:t>
            </w:r>
          </w:p>
        </w:tc>
        <w:tc>
          <w:tcPr>
            <w:tcW w:w="3915" w:type="dxa"/>
          </w:tcPr>
          <w:p w14:paraId="0A94506D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4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76DE1972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7819BC7C" w14:textId="77777777" w:rsidTr="00710F01">
        <w:tc>
          <w:tcPr>
            <w:tcW w:w="3114" w:type="dxa"/>
          </w:tcPr>
          <w:p w14:paraId="5E465552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blood-scar:</w:t>
            </w:r>
          </w:p>
        </w:tc>
        <w:tc>
          <w:tcPr>
            <w:tcW w:w="2693" w:type="dxa"/>
          </w:tcPr>
          <w:p w14:paraId="4B4401DB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2693" w:type="dxa"/>
          </w:tcPr>
          <w:p w14:paraId="0B080AF3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.7</w:t>
            </w:r>
          </w:p>
        </w:tc>
        <w:tc>
          <w:tcPr>
            <w:tcW w:w="3915" w:type="dxa"/>
          </w:tcPr>
          <w:p w14:paraId="4E98BE54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54CA833E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0F01" w14:paraId="7EBAFE03" w14:textId="77777777" w:rsidTr="00710F01">
        <w:tc>
          <w:tcPr>
            <w:tcW w:w="3114" w:type="dxa"/>
          </w:tcPr>
          <w:p w14:paraId="0E60CE85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scar-myocardium:</w:t>
            </w:r>
          </w:p>
        </w:tc>
        <w:tc>
          <w:tcPr>
            <w:tcW w:w="2693" w:type="dxa"/>
          </w:tcPr>
          <w:p w14:paraId="32DF8654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2693" w:type="dxa"/>
          </w:tcPr>
          <w:p w14:paraId="44311F54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5</w:t>
            </w:r>
          </w:p>
        </w:tc>
        <w:tc>
          <w:tcPr>
            <w:tcW w:w="3915" w:type="dxa"/>
          </w:tcPr>
          <w:p w14:paraId="2B8BB90D" w14:textId="77777777" w:rsidR="00710F01" w:rsidRPr="00405356" w:rsidRDefault="00710F01" w:rsidP="006C7E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1</w:t>
            </w:r>
          </w:p>
        </w:tc>
        <w:tc>
          <w:tcPr>
            <w:tcW w:w="1472" w:type="dxa"/>
            <w:vMerge/>
            <w:shd w:val="clear" w:color="auto" w:fill="BFBFBF" w:themeFill="background1" w:themeFillShade="BF"/>
          </w:tcPr>
          <w:p w14:paraId="2A46F1E7" w14:textId="77777777" w:rsidR="00710F01" w:rsidRPr="00405356" w:rsidRDefault="00710F01" w:rsidP="009706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6AFA3C9" w14:textId="77777777" w:rsidR="003D1E63" w:rsidRDefault="003D1E63">
      <w:bookmarkStart w:id="0" w:name="_GoBack"/>
      <w:bookmarkEnd w:id="0"/>
    </w:p>
    <w:sectPr w:rsidR="003D1E63" w:rsidSect="004053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356"/>
    <w:rsid w:val="00021014"/>
    <w:rsid w:val="003D1E63"/>
    <w:rsid w:val="00405356"/>
    <w:rsid w:val="006C7E3A"/>
    <w:rsid w:val="00710F01"/>
    <w:rsid w:val="00970667"/>
    <w:rsid w:val="00AB1CAD"/>
    <w:rsid w:val="00F2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EEF8A"/>
  <w15:chartTrackingRefBased/>
  <w15:docId w15:val="{1EEE6BD7-5DE1-41E0-9E7E-DFB4D55F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3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7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E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3E20629-EC31-2749-A1A9-898A121D0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8</Words>
  <Characters>44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inami</dc:creator>
  <cp:keywords/>
  <dc:description/>
  <cp:lastModifiedBy>Giulia Ginami</cp:lastModifiedBy>
  <cp:revision>6</cp:revision>
  <cp:lastPrinted>2017-10-05T14:41:00Z</cp:lastPrinted>
  <dcterms:created xsi:type="dcterms:W3CDTF">2017-10-05T13:52:00Z</dcterms:created>
  <dcterms:modified xsi:type="dcterms:W3CDTF">2017-10-14T18:11:00Z</dcterms:modified>
</cp:coreProperties>
</file>